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60913B" w14:textId="77777777" w:rsidR="007468A7" w:rsidRPr="00E42A7B" w:rsidRDefault="001B74DB" w:rsidP="007468A7">
      <w:pPr>
        <w:spacing w:before="100" w:beforeAutospacing="1" w:after="100" w:afterAutospacing="1" w:line="480" w:lineRule="auto"/>
        <w:rPr>
          <w:rFonts w:ascii="Calibri" w:hAnsi="Calibri" w:cs="Calibri"/>
          <w:b/>
          <w:bCs/>
        </w:rPr>
      </w:pPr>
      <w:r w:rsidRPr="001B74DB">
        <w:rPr>
          <w:rFonts w:ascii="Calibri" w:hAnsi="Calibri" w:cs="Calibri"/>
          <w:b/>
          <w:bCs/>
        </w:rPr>
        <w:t xml:space="preserve">S3 Table. </w:t>
      </w:r>
      <w:r w:rsidR="007468A7" w:rsidRPr="00E42A7B">
        <w:rPr>
          <w:rFonts w:ascii="Calibri" w:hAnsi="Calibri" w:cs="Calibri"/>
          <w:b/>
          <w:bCs/>
        </w:rPr>
        <w:t xml:space="preserve">Trus </w:t>
      </w:r>
      <w:r w:rsidR="007468A7">
        <w:rPr>
          <w:rFonts w:ascii="Calibri" w:hAnsi="Calibri" w:cs="Calibri"/>
          <w:b/>
          <w:bCs/>
        </w:rPr>
        <w:t>and</w:t>
      </w:r>
      <w:r w:rsidR="007468A7" w:rsidRPr="00E42A7B">
        <w:rPr>
          <w:rFonts w:ascii="Calibri" w:hAnsi="Calibri" w:cs="Calibri"/>
          <w:b/>
          <w:bCs/>
        </w:rPr>
        <w:t xml:space="preserve"> EGFP-Trus expression using </w:t>
      </w:r>
      <w:r w:rsidR="007468A7" w:rsidRPr="00E42A7B">
        <w:rPr>
          <w:rFonts w:ascii="Calibri" w:hAnsi="Calibri" w:cs="Calibri"/>
          <w:b/>
          <w:bCs/>
          <w:i/>
          <w:iCs/>
        </w:rPr>
        <w:t>da-GAL4</w:t>
      </w:r>
      <w:r w:rsidR="007468A7" w:rsidRPr="00E42A7B">
        <w:rPr>
          <w:rFonts w:ascii="Calibri" w:hAnsi="Calibri" w:cs="Calibri"/>
          <w:b/>
          <w:bCs/>
        </w:rPr>
        <w:t xml:space="preserve"> rescues </w:t>
      </w:r>
      <w:r w:rsidR="007468A7" w:rsidRPr="00E42A7B">
        <w:rPr>
          <w:rFonts w:ascii="Calibri" w:hAnsi="Calibri" w:cs="Calibri"/>
          <w:b/>
          <w:bCs/>
          <w:i/>
          <w:iCs/>
        </w:rPr>
        <w:t>trus</w:t>
      </w:r>
      <w:r w:rsidR="007468A7" w:rsidRPr="00E42A7B">
        <w:rPr>
          <w:rFonts w:ascii="Calibri" w:hAnsi="Calibri" w:cs="Calibri"/>
          <w:b/>
          <w:bCs/>
        </w:rPr>
        <w:t xml:space="preserve"> mutant.</w:t>
      </w:r>
    </w:p>
    <w:tbl>
      <w:tblPr>
        <w:tblW w:w="8680" w:type="dxa"/>
        <w:tblLook w:val="04A0" w:firstRow="1" w:lastRow="0" w:firstColumn="1" w:lastColumn="0" w:noHBand="0" w:noVBand="1"/>
      </w:tblPr>
      <w:tblGrid>
        <w:gridCol w:w="996"/>
        <w:gridCol w:w="1839"/>
        <w:gridCol w:w="1372"/>
        <w:gridCol w:w="873"/>
        <w:gridCol w:w="1160"/>
        <w:gridCol w:w="1140"/>
        <w:gridCol w:w="1300"/>
      </w:tblGrid>
      <w:tr w:rsidR="001B74DB" w:rsidRPr="001B74DB" w14:paraId="5A9435BF" w14:textId="77777777" w:rsidTr="001B74DB">
        <w:trPr>
          <w:trHeight w:val="340"/>
        </w:trPr>
        <w:tc>
          <w:tcPr>
            <w:tcW w:w="5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4B98" w14:textId="0FF5267D" w:rsidR="001B74DB" w:rsidRPr="001B74DB" w:rsidRDefault="001B74DB" w:rsidP="001B74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a,trus</w:t>
            </w:r>
            <w:r w:rsidRPr="001B74D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4-15</w:t>
            </w:r>
            <w:r w:rsidRPr="001B74D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/ TM6TbHu x UAS-Trus; Dftrus/TM6TbH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F4BC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CD81" w14:textId="77777777" w:rsidR="001B74DB" w:rsidRPr="001B74DB" w:rsidRDefault="001B74DB" w:rsidP="001B7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9559" w14:textId="77777777" w:rsidR="001B74DB" w:rsidRPr="001B74DB" w:rsidRDefault="001B74DB" w:rsidP="001B7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B74DB" w:rsidRPr="001B74DB" w14:paraId="342CAD60" w14:textId="77777777" w:rsidTr="001B74DB">
        <w:trPr>
          <w:trHeight w:val="32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C5FE" w14:textId="77777777" w:rsidR="001B74DB" w:rsidRPr="001B74DB" w:rsidRDefault="001B74DB" w:rsidP="001B7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6070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8740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7593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3B46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F973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5E68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B74DB" w:rsidRPr="001B74DB" w14:paraId="0B7CAFFC" w14:textId="77777777" w:rsidTr="001B74DB">
        <w:trPr>
          <w:trHeight w:val="320"/>
        </w:trPr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3FD70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EL</w:t>
            </w:r>
          </w:p>
        </w:tc>
        <w:tc>
          <w:tcPr>
            <w:tcW w:w="768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E890F" w14:textId="630BF65F" w:rsidR="001B74DB" w:rsidRPr="001B74DB" w:rsidRDefault="00EA020A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umber of </w:t>
            </w:r>
            <w:r w:rsidR="001B74DB"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closed adults</w:t>
            </w:r>
          </w:p>
        </w:tc>
      </w:tr>
      <w:tr w:rsidR="001B74DB" w:rsidRPr="001B74DB" w14:paraId="3BE7933A" w14:textId="77777777" w:rsidTr="001B74DB">
        <w:trPr>
          <w:trHeight w:val="108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81E7B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0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6220D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b flies</w:t>
            </w: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1B74D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a&gt;UAS-Trus; trus</w:t>
            </w:r>
            <w:r w:rsidRPr="001B74D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4-15</w:t>
            </w:r>
            <w:r w:rsidRPr="001B74D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/TM6TbHu</w:t>
            </w: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or </w:t>
            </w:r>
            <w:r w:rsidRPr="001B74D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a&gt;UAS-Trus; Dftrus/TM6TbHu</w:t>
            </w: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501EC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-Tb flies</w:t>
            </w: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1B74D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a&gt;UAS-Trus; trus</w:t>
            </w:r>
            <w:r w:rsidRPr="001B74D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4-15</w:t>
            </w:r>
            <w:r w:rsidRPr="001B74D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/</w:t>
            </w:r>
            <w:proofErr w:type="spellStart"/>
            <w:r w:rsidRPr="001B74D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fturs</w:t>
            </w:r>
            <w:proofErr w:type="spellEnd"/>
          </w:p>
        </w:tc>
      </w:tr>
      <w:tr w:rsidR="001B74DB" w:rsidRPr="001B74DB" w14:paraId="3D9E1483" w14:textId="77777777" w:rsidTr="001B74DB">
        <w:trPr>
          <w:trHeight w:val="32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DF67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4942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156D3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9B11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+F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5C0C8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77D2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91D9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+F</w:t>
            </w:r>
          </w:p>
        </w:tc>
      </w:tr>
      <w:tr w:rsidR="001B74DB" w:rsidRPr="001B74DB" w14:paraId="5C93D489" w14:textId="77777777" w:rsidTr="001B74DB">
        <w:trPr>
          <w:trHeight w:val="32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C7E5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8205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CDF6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42F87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5417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CE8B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EA2AF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</w:tr>
      <w:tr w:rsidR="001B74DB" w:rsidRPr="001B74DB" w14:paraId="3EC47F36" w14:textId="77777777" w:rsidTr="001B74DB">
        <w:trPr>
          <w:trHeight w:val="32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781E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E366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AB5B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779BA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5D334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2452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1AA1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</w:tr>
      <w:tr w:rsidR="001B74DB" w:rsidRPr="001B74DB" w14:paraId="3EAFA73B" w14:textId="77777777" w:rsidTr="001B74DB">
        <w:trPr>
          <w:trHeight w:val="32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103AD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BB26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563A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6DC78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A28F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D4648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DF513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1B74DB" w:rsidRPr="001B74DB" w14:paraId="34A736AE" w14:textId="77777777" w:rsidTr="001B74DB">
        <w:trPr>
          <w:trHeight w:val="340"/>
        </w:trPr>
        <w:tc>
          <w:tcPr>
            <w:tcW w:w="996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474A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83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DF51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37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DC73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B0031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33E88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9C02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7BFD6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B74DB" w:rsidRPr="001B74DB" w14:paraId="369B9A17" w14:textId="77777777" w:rsidTr="001B74DB">
        <w:trPr>
          <w:trHeight w:val="34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9850F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24DBD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3BD4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0AA2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DC1CC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5386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12028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</w:tr>
      <w:tr w:rsidR="001B74DB" w:rsidRPr="001B74DB" w14:paraId="7265157C" w14:textId="77777777" w:rsidTr="001B74DB">
        <w:trPr>
          <w:trHeight w:val="32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2C11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3521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3297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B196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7C17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6BD4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65F4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B74DB" w:rsidRPr="001B74DB" w14:paraId="07D85529" w14:textId="77777777" w:rsidTr="001B74DB">
        <w:trPr>
          <w:trHeight w:val="32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19B4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D832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CCC7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ED98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D16F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7AC5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C389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B74DB" w:rsidRPr="001B74DB" w14:paraId="2147FF82" w14:textId="77777777" w:rsidTr="001B74DB">
        <w:trPr>
          <w:trHeight w:val="32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B913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C3B4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93E7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D1A4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80C8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4A55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51E8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B74DB" w:rsidRPr="001B74DB" w14:paraId="2D608235" w14:textId="77777777" w:rsidTr="001B74DB">
        <w:trPr>
          <w:trHeight w:val="340"/>
        </w:trPr>
        <w:tc>
          <w:tcPr>
            <w:tcW w:w="5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E9FA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a,trus</w:t>
            </w:r>
            <w:r w:rsidRPr="001B74D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4-15</w:t>
            </w:r>
            <w:r w:rsidRPr="001B74D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/TM6TbHu x UAS-EGFP-Trus; Dftrus/TM6TbH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0E29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1BC6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75D0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B74DB" w:rsidRPr="001B74DB" w14:paraId="47A5CE65" w14:textId="77777777" w:rsidTr="001B74DB">
        <w:trPr>
          <w:trHeight w:val="32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F654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F4DE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C843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5D20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6399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CFA9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293D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B74DB" w:rsidRPr="001B74DB" w14:paraId="22397F46" w14:textId="77777777" w:rsidTr="001B74DB">
        <w:trPr>
          <w:trHeight w:val="320"/>
        </w:trPr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E33D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EL</w:t>
            </w:r>
          </w:p>
        </w:tc>
        <w:tc>
          <w:tcPr>
            <w:tcW w:w="768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803C" w14:textId="24378587" w:rsidR="001B74DB" w:rsidRPr="001B74DB" w:rsidRDefault="00EA020A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umber of </w:t>
            </w:r>
            <w:r w:rsidR="001B74DB"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closed adults</w:t>
            </w:r>
          </w:p>
        </w:tc>
      </w:tr>
      <w:tr w:rsidR="001B74DB" w:rsidRPr="001B74DB" w14:paraId="63A47A0B" w14:textId="77777777" w:rsidTr="001B74DB">
        <w:trPr>
          <w:trHeight w:val="98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757A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0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B8303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b flies</w:t>
            </w: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1B74D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a&gt;UAS-EGFP-Trus; trus</w:t>
            </w:r>
            <w:r w:rsidRPr="001B74D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4-15</w:t>
            </w:r>
            <w:r w:rsidRPr="001B74D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/TM6TbHu</w:t>
            </w: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or </w:t>
            </w:r>
            <w:r w:rsidRPr="001B74D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a&gt;UAS-EGFP-Trus; Dftrus/TM6TbHu</w:t>
            </w: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E050B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-Tb flies</w:t>
            </w: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1B74D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a&gt;UAS-EGFP-Trus; trus</w:t>
            </w:r>
            <w:r w:rsidRPr="001B74D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4-15</w:t>
            </w:r>
            <w:r w:rsidRPr="001B74D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/</w:t>
            </w:r>
            <w:proofErr w:type="spellStart"/>
            <w:r w:rsidRPr="001B74D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fturs</w:t>
            </w:r>
            <w:proofErr w:type="spellEnd"/>
          </w:p>
        </w:tc>
      </w:tr>
      <w:tr w:rsidR="001B74DB" w:rsidRPr="001B74DB" w14:paraId="51E7F6A1" w14:textId="77777777" w:rsidTr="001B74DB">
        <w:trPr>
          <w:trHeight w:val="36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EC5C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A62A2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6B931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B6C8F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+F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08909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5E514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FCB2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+F</w:t>
            </w:r>
          </w:p>
        </w:tc>
      </w:tr>
      <w:tr w:rsidR="001B74DB" w:rsidRPr="001B74DB" w14:paraId="677652C2" w14:textId="77777777" w:rsidTr="001B74DB">
        <w:trPr>
          <w:trHeight w:val="32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60A5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71D6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D4B1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5BBF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993C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6D63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3999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</w:tr>
      <w:tr w:rsidR="001B74DB" w:rsidRPr="001B74DB" w14:paraId="64530CC0" w14:textId="77777777" w:rsidTr="001B74DB">
        <w:trPr>
          <w:trHeight w:val="32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D4D0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FE75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D8F8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95B5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B2501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798E9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22505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</w:tr>
      <w:tr w:rsidR="001B74DB" w:rsidRPr="001B74DB" w14:paraId="4DD35A6B" w14:textId="77777777" w:rsidTr="001B74DB">
        <w:trPr>
          <w:trHeight w:val="32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D1D15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87B8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768F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2830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F83EB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96FA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CF09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1B74DB" w:rsidRPr="001B74DB" w14:paraId="4C91E3C6" w14:textId="77777777" w:rsidTr="001B74DB">
        <w:trPr>
          <w:trHeight w:val="340"/>
        </w:trPr>
        <w:tc>
          <w:tcPr>
            <w:tcW w:w="996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A605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83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DDDEB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37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3A83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CB1FF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479A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88C1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3B97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B74DB" w:rsidRPr="001B74DB" w14:paraId="01D4DAB7" w14:textId="77777777" w:rsidTr="001B74DB">
        <w:trPr>
          <w:trHeight w:val="34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0D8E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C644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31C0F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40F2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410F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9851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3A49" w14:textId="77777777" w:rsidR="001B74DB" w:rsidRPr="001B74DB" w:rsidRDefault="001B74DB" w:rsidP="001B7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7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</w:tr>
    </w:tbl>
    <w:p w14:paraId="43DC1610" w14:textId="77777777" w:rsidR="004934A3" w:rsidRDefault="004934A3"/>
    <w:p w14:paraId="51E4A641" w14:textId="77777777" w:rsidR="001B74DB" w:rsidRDefault="001B74DB"/>
    <w:sectPr w:rsidR="001B74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4DB"/>
    <w:rsid w:val="0003237A"/>
    <w:rsid w:val="00067333"/>
    <w:rsid w:val="00084BEA"/>
    <w:rsid w:val="00173915"/>
    <w:rsid w:val="001B74DB"/>
    <w:rsid w:val="001F288A"/>
    <w:rsid w:val="00216D79"/>
    <w:rsid w:val="0026589C"/>
    <w:rsid w:val="002C5C8A"/>
    <w:rsid w:val="002D14A1"/>
    <w:rsid w:val="00322162"/>
    <w:rsid w:val="00374D14"/>
    <w:rsid w:val="003E7AC9"/>
    <w:rsid w:val="003F2957"/>
    <w:rsid w:val="004131E8"/>
    <w:rsid w:val="00426CD7"/>
    <w:rsid w:val="004571BE"/>
    <w:rsid w:val="004934A3"/>
    <w:rsid w:val="00553E51"/>
    <w:rsid w:val="00567A7A"/>
    <w:rsid w:val="005C4FCA"/>
    <w:rsid w:val="005E22AC"/>
    <w:rsid w:val="0064519E"/>
    <w:rsid w:val="00670094"/>
    <w:rsid w:val="006C2E93"/>
    <w:rsid w:val="00737E99"/>
    <w:rsid w:val="007468A7"/>
    <w:rsid w:val="007A145B"/>
    <w:rsid w:val="007E2D69"/>
    <w:rsid w:val="0080397B"/>
    <w:rsid w:val="008A5FAF"/>
    <w:rsid w:val="009D35E5"/>
    <w:rsid w:val="00AC7835"/>
    <w:rsid w:val="00AD41F9"/>
    <w:rsid w:val="00B43290"/>
    <w:rsid w:val="00C666D9"/>
    <w:rsid w:val="00C759CE"/>
    <w:rsid w:val="00CA651D"/>
    <w:rsid w:val="00CE5306"/>
    <w:rsid w:val="00D10960"/>
    <w:rsid w:val="00D31755"/>
    <w:rsid w:val="00DA078D"/>
    <w:rsid w:val="00DC7B8A"/>
    <w:rsid w:val="00DE12E1"/>
    <w:rsid w:val="00E2164D"/>
    <w:rsid w:val="00EA020A"/>
    <w:rsid w:val="00EF7161"/>
    <w:rsid w:val="00F84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9A4A8D"/>
  <w15:chartTrackingRefBased/>
  <w15:docId w15:val="{A3EDB4E6-CC2C-6641-A4C6-CC5A1145E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74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74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74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74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74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74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74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74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74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4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74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74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74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74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74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74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74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74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74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74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74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74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74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74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74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74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74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74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74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48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ko Takada</dc:creator>
  <cp:keywords/>
  <dc:description/>
  <cp:lastModifiedBy>Saeko Takada</cp:lastModifiedBy>
  <cp:revision>2</cp:revision>
  <dcterms:created xsi:type="dcterms:W3CDTF">2025-02-10T23:08:00Z</dcterms:created>
  <dcterms:modified xsi:type="dcterms:W3CDTF">2025-02-10T23:08:00Z</dcterms:modified>
</cp:coreProperties>
</file>